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683A7" w14:textId="77777777" w:rsidR="00EA1A32" w:rsidRPr="00553634" w:rsidRDefault="00EA1A32" w:rsidP="00EA1A32">
      <w:pPr>
        <w:jc w:val="center"/>
        <w:rPr>
          <w:b/>
        </w:rPr>
      </w:pPr>
      <w:r w:rsidRPr="00553634">
        <w:rPr>
          <w:b/>
        </w:rPr>
        <w:t>Supplementary information for: A tool for prioritising livestock disease threats to Scotland</w:t>
      </w:r>
    </w:p>
    <w:p w14:paraId="7537B70E" w14:textId="040B9CED" w:rsidR="00EA1A32" w:rsidRDefault="00EA1A32" w:rsidP="00EA1A32">
      <w:pPr>
        <w:spacing w:after="0"/>
      </w:pPr>
      <w:r>
        <w:t xml:space="preserve">PR Bessell, HK </w:t>
      </w:r>
      <w:proofErr w:type="spellStart"/>
      <w:r>
        <w:t>Auty</w:t>
      </w:r>
      <w:proofErr w:type="spellEnd"/>
      <w:r>
        <w:t xml:space="preserve">, H Roberts, IJ McKendrick, BMC </w:t>
      </w:r>
      <w:proofErr w:type="spellStart"/>
      <w:r>
        <w:t>Bronsvoort</w:t>
      </w:r>
      <w:proofErr w:type="spellEnd"/>
      <w:r>
        <w:t>, LA Boden</w:t>
      </w:r>
    </w:p>
    <w:p w14:paraId="2145410F" w14:textId="5CB3B51B" w:rsidR="0029483C" w:rsidRDefault="00D46981" w:rsidP="00D46981">
      <w:pPr>
        <w:pStyle w:val="Heading1"/>
      </w:pPr>
      <w:r>
        <w:t>African swine fever (ASF) example</w:t>
      </w:r>
    </w:p>
    <w:p w14:paraId="22B11550" w14:textId="264E1CF0" w:rsidR="00207563" w:rsidRDefault="00207563" w:rsidP="00207563">
      <w:r>
        <w:t>The below example shows the process for calculating the impact of ASF</w:t>
      </w:r>
      <w:r w:rsidR="00075968">
        <w:t xml:space="preserve"> based on the equation:</w:t>
      </w:r>
    </w:p>
    <w:p w14:paraId="1DB8F96F" w14:textId="32ED9B01" w:rsidR="00075968" w:rsidRPr="00075968" w:rsidRDefault="002E00F3" w:rsidP="00075968">
      <w:pPr>
        <w:pStyle w:val="ListParagraph"/>
        <w:ind w:left="0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o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1-p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r>
            <w:rPr>
              <w:rFonts w:ascii="Cambria Math" w:hAnsi="Cambria Math"/>
            </w:rPr>
            <m:t>)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</m:oMath>
      </m:oMathPara>
    </w:p>
    <w:p w14:paraId="6FE62178" w14:textId="2240C030" w:rsidR="00D46981" w:rsidRDefault="00D46981" w:rsidP="00D46981">
      <w:pPr>
        <w:pStyle w:val="Heading2"/>
        <w:numPr>
          <w:ilvl w:val="0"/>
          <w:numId w:val="1"/>
        </w:numPr>
      </w:pPr>
      <w:r>
        <w:t>Population at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977"/>
      </w:tblGrid>
      <w:tr w:rsidR="00D46981" w14:paraId="29B3C22B" w14:textId="77777777" w:rsidTr="00D46981">
        <w:tc>
          <w:tcPr>
            <w:tcW w:w="4531" w:type="dxa"/>
          </w:tcPr>
          <w:p w14:paraId="75328122" w14:textId="01243329" w:rsidR="00D46981" w:rsidRPr="000274AD" w:rsidRDefault="00D46981" w:rsidP="00D46981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Parameter</w:t>
            </w:r>
          </w:p>
        </w:tc>
        <w:tc>
          <w:tcPr>
            <w:tcW w:w="2977" w:type="dxa"/>
          </w:tcPr>
          <w:p w14:paraId="2D90DE7A" w14:textId="6EF31476" w:rsidR="00D46981" w:rsidRPr="000274AD" w:rsidRDefault="00D46981" w:rsidP="00D46981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Value</w:t>
            </w:r>
          </w:p>
        </w:tc>
      </w:tr>
      <w:tr w:rsidR="00D46981" w14:paraId="79021C40" w14:textId="77777777" w:rsidTr="00D46981">
        <w:tc>
          <w:tcPr>
            <w:tcW w:w="4531" w:type="dxa"/>
          </w:tcPr>
          <w:p w14:paraId="702CA8E9" w14:textId="598889E1" w:rsidR="00D46981" w:rsidRDefault="00D46981" w:rsidP="00D46981">
            <w:r>
              <w:t>Pig population of Scotland</w:t>
            </w:r>
          </w:p>
        </w:tc>
        <w:tc>
          <w:tcPr>
            <w:tcW w:w="2977" w:type="dxa"/>
          </w:tcPr>
          <w:p w14:paraId="7C58E2CF" w14:textId="0186BAA4" w:rsidR="00D46981" w:rsidRDefault="00D46981" w:rsidP="00D46981">
            <w:r>
              <w:t>316,736</w:t>
            </w:r>
          </w:p>
        </w:tc>
      </w:tr>
      <w:tr w:rsidR="00D46981" w14:paraId="756971DB" w14:textId="77777777" w:rsidTr="00D46981">
        <w:tc>
          <w:tcPr>
            <w:tcW w:w="4531" w:type="dxa"/>
          </w:tcPr>
          <w:p w14:paraId="6102C998" w14:textId="2BA6A3AE" w:rsidR="00D46981" w:rsidRDefault="00D46981" w:rsidP="00D46981">
            <w:r>
              <w:t>Livestock units (LUs) / pig</w:t>
            </w:r>
          </w:p>
        </w:tc>
        <w:tc>
          <w:tcPr>
            <w:tcW w:w="2977" w:type="dxa"/>
          </w:tcPr>
          <w:p w14:paraId="42FCC048" w14:textId="41CF3530" w:rsidR="00D46981" w:rsidRDefault="00D46981" w:rsidP="00D46981">
            <w:r>
              <w:t>0.189</w:t>
            </w:r>
          </w:p>
        </w:tc>
      </w:tr>
      <w:tr w:rsidR="00D46981" w14:paraId="38B13CF7" w14:textId="77777777" w:rsidTr="00D46981">
        <w:tc>
          <w:tcPr>
            <w:tcW w:w="4531" w:type="dxa"/>
          </w:tcPr>
          <w:p w14:paraId="6941C762" w14:textId="4B2B1A73" w:rsidR="00D46981" w:rsidRDefault="00D46981" w:rsidP="00D46981">
            <w:r>
              <w:t>Total LUs</w:t>
            </w:r>
          </w:p>
        </w:tc>
        <w:tc>
          <w:tcPr>
            <w:tcW w:w="2977" w:type="dxa"/>
          </w:tcPr>
          <w:p w14:paraId="1B8AD8F0" w14:textId="2CBDC749" w:rsidR="00D46981" w:rsidRDefault="00D46981" w:rsidP="00D46981">
            <w:r>
              <w:t>59,863</w:t>
            </w:r>
          </w:p>
        </w:tc>
      </w:tr>
      <w:tr w:rsidR="00D46981" w14:paraId="6477B018" w14:textId="77777777" w:rsidTr="00D46981">
        <w:tc>
          <w:tcPr>
            <w:tcW w:w="4531" w:type="dxa"/>
          </w:tcPr>
          <w:p w14:paraId="027C980A" w14:textId="570B079F" w:rsidR="00D46981" w:rsidRPr="00D46981" w:rsidRDefault="00D46981" w:rsidP="00D46981">
            <w:r>
              <w:t>Square root LUs (</w:t>
            </w:r>
            <w:proofErr w:type="spellStart"/>
            <w:r>
              <w:t>Pop</w:t>
            </w:r>
            <w:r w:rsidRPr="00D46981">
              <w:rPr>
                <w:vertAlign w:val="superscript"/>
              </w:rPr>
              <w:t>T</w:t>
            </w:r>
            <w:r w:rsidRPr="00D46981">
              <w:rPr>
                <w:vertAlign w:val="subscript"/>
              </w:rPr>
              <w:t>i</w:t>
            </w:r>
            <w:proofErr w:type="spellEnd"/>
            <w:r>
              <w:t>)</w:t>
            </w:r>
          </w:p>
        </w:tc>
        <w:tc>
          <w:tcPr>
            <w:tcW w:w="2977" w:type="dxa"/>
          </w:tcPr>
          <w:p w14:paraId="00E175FA" w14:textId="4AC4B2C6" w:rsidR="00D46981" w:rsidRDefault="00D46981" w:rsidP="00D46981">
            <w:r>
              <w:t>244.</w:t>
            </w:r>
            <w:r w:rsidR="000274AD">
              <w:t>67</w:t>
            </w:r>
          </w:p>
        </w:tc>
      </w:tr>
    </w:tbl>
    <w:p w14:paraId="2919C4E9" w14:textId="425FA796" w:rsidR="00D46981" w:rsidRDefault="00D46981" w:rsidP="00D46981"/>
    <w:p w14:paraId="6AACEB06" w14:textId="61F36F73" w:rsidR="000274AD" w:rsidRDefault="007745F9" w:rsidP="000274AD">
      <w:pPr>
        <w:pStyle w:val="Heading2"/>
        <w:numPr>
          <w:ilvl w:val="0"/>
          <w:numId w:val="1"/>
        </w:numPr>
      </w:pPr>
      <w:r>
        <w:t>Propensity</w:t>
      </w:r>
      <w:r w:rsidR="000274AD">
        <w:t xml:space="preserve"> f</w:t>
      </w:r>
      <w:r>
        <w:t>or</w:t>
      </w:r>
      <w:r w:rsidR="000274AD">
        <w:t xml:space="preserve"> spre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3000"/>
      </w:tblGrid>
      <w:tr w:rsidR="000274AD" w14:paraId="6A270E2F" w14:textId="77777777" w:rsidTr="00DB0664">
        <w:tc>
          <w:tcPr>
            <w:tcW w:w="4508" w:type="dxa"/>
          </w:tcPr>
          <w:p w14:paraId="6247465B" w14:textId="4FB14B17" w:rsidR="000274AD" w:rsidRPr="000274AD" w:rsidRDefault="000274AD" w:rsidP="000274AD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Determining factor</w:t>
            </w:r>
          </w:p>
        </w:tc>
        <w:tc>
          <w:tcPr>
            <w:tcW w:w="3000" w:type="dxa"/>
          </w:tcPr>
          <w:p w14:paraId="63630E43" w14:textId="20225380" w:rsidR="000274AD" w:rsidRPr="000274AD" w:rsidRDefault="000274AD" w:rsidP="000274AD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Value</w:t>
            </w:r>
            <w:r w:rsidR="00585CAE">
              <w:rPr>
                <w:b/>
                <w:bCs/>
              </w:rPr>
              <w:t xml:space="preserve"> / max value</w:t>
            </w:r>
          </w:p>
        </w:tc>
      </w:tr>
      <w:tr w:rsidR="000274AD" w14:paraId="28E5B4A4" w14:textId="77777777" w:rsidTr="00DB0664">
        <w:tc>
          <w:tcPr>
            <w:tcW w:w="4508" w:type="dxa"/>
          </w:tcPr>
          <w:p w14:paraId="775805DA" w14:textId="7BC2420C" w:rsidR="000274AD" w:rsidRDefault="000274AD" w:rsidP="000274AD">
            <w:r>
              <w:t>Rate of spread within premises</w:t>
            </w:r>
          </w:p>
        </w:tc>
        <w:tc>
          <w:tcPr>
            <w:tcW w:w="3000" w:type="dxa"/>
          </w:tcPr>
          <w:p w14:paraId="06E561CD" w14:textId="53538714" w:rsidR="000274AD" w:rsidRDefault="000274AD" w:rsidP="000274AD">
            <w:r>
              <w:t>4</w:t>
            </w:r>
            <w:r w:rsidR="00585CAE">
              <w:t xml:space="preserve"> / 4</w:t>
            </w:r>
          </w:p>
        </w:tc>
      </w:tr>
      <w:tr w:rsidR="000274AD" w14:paraId="35713FFB" w14:textId="77777777" w:rsidTr="00DB0664">
        <w:tc>
          <w:tcPr>
            <w:tcW w:w="4508" w:type="dxa"/>
          </w:tcPr>
          <w:p w14:paraId="0F4FAFC7" w14:textId="2B196A35" w:rsidR="000274AD" w:rsidRDefault="000274AD" w:rsidP="000274AD">
            <w:r>
              <w:t>Rate of spread between premises</w:t>
            </w:r>
          </w:p>
        </w:tc>
        <w:tc>
          <w:tcPr>
            <w:tcW w:w="3000" w:type="dxa"/>
          </w:tcPr>
          <w:p w14:paraId="7F17219B" w14:textId="795DA7C2" w:rsidR="000274AD" w:rsidRDefault="000274AD" w:rsidP="000274AD">
            <w:r>
              <w:t>3</w:t>
            </w:r>
            <w:r w:rsidR="00585CAE">
              <w:t xml:space="preserve"> / 4</w:t>
            </w:r>
          </w:p>
        </w:tc>
      </w:tr>
      <w:tr w:rsidR="000274AD" w14:paraId="2E6A1013" w14:textId="77777777" w:rsidTr="00DB0664">
        <w:tc>
          <w:tcPr>
            <w:tcW w:w="4508" w:type="dxa"/>
          </w:tcPr>
          <w:p w14:paraId="54B03FA6" w14:textId="337546A7" w:rsidR="000274AD" w:rsidRDefault="000274AD" w:rsidP="000274AD">
            <w:r>
              <w:t>Potential for silent spread</w:t>
            </w:r>
          </w:p>
        </w:tc>
        <w:tc>
          <w:tcPr>
            <w:tcW w:w="3000" w:type="dxa"/>
          </w:tcPr>
          <w:p w14:paraId="08869761" w14:textId="760BB53C" w:rsidR="000274AD" w:rsidRDefault="000274AD" w:rsidP="000274AD">
            <w:r>
              <w:t>1</w:t>
            </w:r>
            <w:r w:rsidR="00585CAE">
              <w:t xml:space="preserve"> / 4</w:t>
            </w:r>
          </w:p>
        </w:tc>
      </w:tr>
      <w:tr w:rsidR="000274AD" w14:paraId="7033B57D" w14:textId="77777777" w:rsidTr="00DB0664">
        <w:tc>
          <w:tcPr>
            <w:tcW w:w="4508" w:type="dxa"/>
          </w:tcPr>
          <w:p w14:paraId="35F76658" w14:textId="3547AE41" w:rsidR="000274AD" w:rsidRDefault="000274AD" w:rsidP="000274AD">
            <w:r>
              <w:t>Are the conditions for spread present in Scotland</w:t>
            </w:r>
          </w:p>
        </w:tc>
        <w:tc>
          <w:tcPr>
            <w:tcW w:w="3000" w:type="dxa"/>
          </w:tcPr>
          <w:p w14:paraId="6F1E15B5" w14:textId="3533AB09" w:rsidR="000274AD" w:rsidRDefault="000274AD" w:rsidP="000274AD">
            <w:r>
              <w:t>4</w:t>
            </w:r>
            <w:r w:rsidR="00585CAE">
              <w:t xml:space="preserve"> / 4</w:t>
            </w:r>
          </w:p>
        </w:tc>
      </w:tr>
      <w:tr w:rsidR="000274AD" w14:paraId="5FD22D03" w14:textId="77777777" w:rsidTr="00DB0664">
        <w:tc>
          <w:tcPr>
            <w:tcW w:w="4508" w:type="dxa"/>
          </w:tcPr>
          <w:p w14:paraId="0AC67C9E" w14:textId="76C43FC1" w:rsidR="000274AD" w:rsidRDefault="000274AD" w:rsidP="000274AD">
            <w:pPr>
              <w:ind w:left="720"/>
            </w:pPr>
            <w:r>
              <w:t>Sum (determining factors)</w:t>
            </w:r>
          </w:p>
        </w:tc>
        <w:tc>
          <w:tcPr>
            <w:tcW w:w="3000" w:type="dxa"/>
          </w:tcPr>
          <w:p w14:paraId="7BA764C7" w14:textId="186BE50B" w:rsidR="000274AD" w:rsidRDefault="000274AD" w:rsidP="009625CE">
            <w:r>
              <w:t>12</w:t>
            </w:r>
          </w:p>
        </w:tc>
      </w:tr>
      <w:tr w:rsidR="009625CE" w14:paraId="5B35C371" w14:textId="77777777" w:rsidTr="00DB0664">
        <w:tc>
          <w:tcPr>
            <w:tcW w:w="4508" w:type="dxa"/>
          </w:tcPr>
          <w:p w14:paraId="4EB28778" w14:textId="337A6688" w:rsidR="009625CE" w:rsidRDefault="009625CE" w:rsidP="009625CE">
            <w:pPr>
              <w:ind w:left="720"/>
            </w:pPr>
            <w:r>
              <w:t>Sum(m</w:t>
            </w:r>
            <w:r w:rsidRPr="009625CE">
              <w:t>ax( determining factors)</w:t>
            </w:r>
            <w:r>
              <w:t>)</w:t>
            </w:r>
          </w:p>
        </w:tc>
        <w:tc>
          <w:tcPr>
            <w:tcW w:w="3000" w:type="dxa"/>
          </w:tcPr>
          <w:p w14:paraId="3203EA06" w14:textId="2A1E7CE8" w:rsidR="009625CE" w:rsidRDefault="009625CE" w:rsidP="009625CE">
            <w:r>
              <w:t>16</w:t>
            </w:r>
          </w:p>
        </w:tc>
      </w:tr>
      <w:tr w:rsidR="009625CE" w14:paraId="0D844982" w14:textId="77777777" w:rsidTr="00DB0664">
        <w:tc>
          <w:tcPr>
            <w:tcW w:w="4508" w:type="dxa"/>
          </w:tcPr>
          <w:p w14:paraId="09D3A21B" w14:textId="3A607839" w:rsidR="009625CE" w:rsidRDefault="002E00F3" w:rsidP="009625CE">
            <w:pPr>
              <w:ind w:left="720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</m:oMath>
            <w:r w:rsidR="009625CE">
              <w:t xml:space="preserve">Sum (determining factors) / </w:t>
            </w:r>
          </w:p>
          <w:p w14:paraId="50299877" w14:textId="79BC3BD4" w:rsidR="009625CE" w:rsidRDefault="009625CE" w:rsidP="009625CE">
            <w:pPr>
              <w:ind w:left="720"/>
            </w:pPr>
            <w:r>
              <w:t>Sum (max( determining factors))</w:t>
            </w:r>
          </w:p>
          <w:p w14:paraId="1D15BCB6" w14:textId="55822C02" w:rsidR="009625CE" w:rsidRDefault="009625CE" w:rsidP="009625CE">
            <w:pPr>
              <w:ind w:left="720"/>
            </w:pPr>
          </w:p>
        </w:tc>
        <w:tc>
          <w:tcPr>
            <w:tcW w:w="3000" w:type="dxa"/>
          </w:tcPr>
          <w:p w14:paraId="65F545D1" w14:textId="06707AC4" w:rsidR="009625CE" w:rsidRDefault="009625CE" w:rsidP="009625CE">
            <w:r>
              <w:t>0.75</w:t>
            </w:r>
          </w:p>
        </w:tc>
      </w:tr>
    </w:tbl>
    <w:p w14:paraId="2714ECBF" w14:textId="2C539FBE" w:rsidR="000274AD" w:rsidRDefault="000274AD" w:rsidP="000274AD"/>
    <w:p w14:paraId="1F2412A5" w14:textId="767653A1" w:rsidR="00DB0664" w:rsidRDefault="00DB0664" w:rsidP="00DB0664">
      <w:pPr>
        <w:pStyle w:val="Heading2"/>
        <w:numPr>
          <w:ilvl w:val="0"/>
          <w:numId w:val="1"/>
        </w:numPr>
      </w:pPr>
      <w:r>
        <w:t>Mitigation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3000"/>
      </w:tblGrid>
      <w:tr w:rsidR="00DB0664" w14:paraId="56ACA831" w14:textId="77777777" w:rsidTr="00334918">
        <w:tc>
          <w:tcPr>
            <w:tcW w:w="4508" w:type="dxa"/>
          </w:tcPr>
          <w:p w14:paraId="32FEF1F2" w14:textId="77777777" w:rsidR="00DB0664" w:rsidRPr="000274AD" w:rsidRDefault="00DB0664" w:rsidP="00334918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Determining factor</w:t>
            </w:r>
          </w:p>
        </w:tc>
        <w:tc>
          <w:tcPr>
            <w:tcW w:w="3000" w:type="dxa"/>
          </w:tcPr>
          <w:p w14:paraId="7994A5E1" w14:textId="77777777" w:rsidR="00DB0664" w:rsidRPr="000274AD" w:rsidRDefault="00DB0664" w:rsidP="00334918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Value</w:t>
            </w:r>
          </w:p>
        </w:tc>
      </w:tr>
      <w:tr w:rsidR="00DB0664" w14:paraId="4377182C" w14:textId="77777777" w:rsidTr="00334918">
        <w:tc>
          <w:tcPr>
            <w:tcW w:w="4508" w:type="dxa"/>
          </w:tcPr>
          <w:p w14:paraId="38BD3897" w14:textId="356C4B0C" w:rsidR="00DB0664" w:rsidRDefault="00585CAE" w:rsidP="00334918">
            <w:r>
              <w:t>Are effective vaccines available</w:t>
            </w:r>
          </w:p>
        </w:tc>
        <w:tc>
          <w:tcPr>
            <w:tcW w:w="3000" w:type="dxa"/>
          </w:tcPr>
          <w:p w14:paraId="4E30DC0F" w14:textId="2178B890" w:rsidR="00DB0664" w:rsidRDefault="00585CAE" w:rsidP="00334918">
            <w:r>
              <w:t>0 / 2</w:t>
            </w:r>
          </w:p>
        </w:tc>
      </w:tr>
      <w:tr w:rsidR="00DB0664" w14:paraId="36BF1925" w14:textId="77777777" w:rsidTr="00334918">
        <w:tc>
          <w:tcPr>
            <w:tcW w:w="4508" w:type="dxa"/>
          </w:tcPr>
          <w:p w14:paraId="4AE718F7" w14:textId="7B9F0E30" w:rsidR="00DB0664" w:rsidRDefault="00585CAE" w:rsidP="00334918">
            <w:r>
              <w:t>Is there a wildlife reservoir</w:t>
            </w:r>
          </w:p>
        </w:tc>
        <w:tc>
          <w:tcPr>
            <w:tcW w:w="3000" w:type="dxa"/>
          </w:tcPr>
          <w:p w14:paraId="1EB5926D" w14:textId="723B6A89" w:rsidR="00DB0664" w:rsidRDefault="00585CAE" w:rsidP="00334918">
            <w:r>
              <w:t>2 / 4</w:t>
            </w:r>
          </w:p>
        </w:tc>
      </w:tr>
      <w:tr w:rsidR="00DB0664" w14:paraId="569DD365" w14:textId="77777777" w:rsidTr="00334918">
        <w:tc>
          <w:tcPr>
            <w:tcW w:w="4508" w:type="dxa"/>
          </w:tcPr>
          <w:p w14:paraId="5C346719" w14:textId="5666BC49" w:rsidR="00DB0664" w:rsidRDefault="00585CAE" w:rsidP="00334918">
            <w:r>
              <w:t>Is there a vector reservoir</w:t>
            </w:r>
          </w:p>
        </w:tc>
        <w:tc>
          <w:tcPr>
            <w:tcW w:w="3000" w:type="dxa"/>
          </w:tcPr>
          <w:p w14:paraId="61640EEF" w14:textId="74095097" w:rsidR="00DB0664" w:rsidRDefault="00585CAE" w:rsidP="00334918">
            <w:r>
              <w:t>2 / 4</w:t>
            </w:r>
          </w:p>
        </w:tc>
      </w:tr>
      <w:tr w:rsidR="00DB0664" w14:paraId="426B21B0" w14:textId="77777777" w:rsidTr="00334918">
        <w:tc>
          <w:tcPr>
            <w:tcW w:w="4508" w:type="dxa"/>
          </w:tcPr>
          <w:p w14:paraId="7FC3AB18" w14:textId="03759087" w:rsidR="00DB0664" w:rsidRDefault="00585CAE" w:rsidP="00334918">
            <w:r>
              <w:t>Can the disease be controlled through biosecurity</w:t>
            </w:r>
          </w:p>
        </w:tc>
        <w:tc>
          <w:tcPr>
            <w:tcW w:w="3000" w:type="dxa"/>
          </w:tcPr>
          <w:p w14:paraId="1087BD05" w14:textId="11808C09" w:rsidR="00DB0664" w:rsidRDefault="00585CAE" w:rsidP="00334918">
            <w:r>
              <w:t xml:space="preserve">2 / </w:t>
            </w:r>
            <w:r w:rsidR="00DB0664">
              <w:t>4</w:t>
            </w:r>
          </w:p>
        </w:tc>
      </w:tr>
      <w:tr w:rsidR="00585CAE" w14:paraId="41006DCE" w14:textId="77777777" w:rsidTr="00334918">
        <w:tc>
          <w:tcPr>
            <w:tcW w:w="4508" w:type="dxa"/>
          </w:tcPr>
          <w:p w14:paraId="4D8ABAD7" w14:textId="579A0BB5" w:rsidR="00585CAE" w:rsidRDefault="00585CAE" w:rsidP="00334918">
            <w:r>
              <w:t>Can spread be controlled through movement bans</w:t>
            </w:r>
          </w:p>
        </w:tc>
        <w:tc>
          <w:tcPr>
            <w:tcW w:w="3000" w:type="dxa"/>
          </w:tcPr>
          <w:p w14:paraId="5E2EB5C7" w14:textId="2CBF29FB" w:rsidR="00585CAE" w:rsidRDefault="00585CAE" w:rsidP="00334918">
            <w:r>
              <w:t>2 / 4</w:t>
            </w:r>
          </w:p>
        </w:tc>
      </w:tr>
      <w:tr w:rsidR="00DB0664" w14:paraId="13A6EFAB" w14:textId="77777777" w:rsidTr="00334918">
        <w:tc>
          <w:tcPr>
            <w:tcW w:w="4508" w:type="dxa"/>
          </w:tcPr>
          <w:p w14:paraId="22F8319C" w14:textId="77777777" w:rsidR="00DB0664" w:rsidRDefault="00DB0664" w:rsidP="00334918">
            <w:pPr>
              <w:ind w:left="720"/>
            </w:pPr>
            <w:r>
              <w:t>Sum (determining factors)</w:t>
            </w:r>
          </w:p>
        </w:tc>
        <w:tc>
          <w:tcPr>
            <w:tcW w:w="3000" w:type="dxa"/>
          </w:tcPr>
          <w:p w14:paraId="2693EAE4" w14:textId="0A85F0D1" w:rsidR="00DB0664" w:rsidRDefault="00585CAE" w:rsidP="00334918">
            <w:r>
              <w:t>8</w:t>
            </w:r>
          </w:p>
        </w:tc>
      </w:tr>
      <w:tr w:rsidR="009625CE" w14:paraId="1A4777E2" w14:textId="77777777" w:rsidTr="00334918">
        <w:tc>
          <w:tcPr>
            <w:tcW w:w="4508" w:type="dxa"/>
          </w:tcPr>
          <w:p w14:paraId="240095AE" w14:textId="2776C08C" w:rsidR="009625CE" w:rsidRDefault="009625CE" w:rsidP="009625CE">
            <w:pPr>
              <w:ind w:left="720"/>
            </w:pPr>
            <w:r>
              <w:t>Sum (max( determining factors)</w:t>
            </w:r>
          </w:p>
        </w:tc>
        <w:tc>
          <w:tcPr>
            <w:tcW w:w="3000" w:type="dxa"/>
          </w:tcPr>
          <w:p w14:paraId="457AFCF7" w14:textId="54A7AD68" w:rsidR="009625CE" w:rsidRDefault="009625CE" w:rsidP="00334918">
            <w:r>
              <w:t>18</w:t>
            </w:r>
          </w:p>
        </w:tc>
      </w:tr>
      <w:tr w:rsidR="00DB0664" w14:paraId="587A7909" w14:textId="77777777" w:rsidTr="00334918">
        <w:tc>
          <w:tcPr>
            <w:tcW w:w="4508" w:type="dxa"/>
          </w:tcPr>
          <w:p w14:paraId="06452780" w14:textId="01CA2B87" w:rsidR="00DB0664" w:rsidRDefault="002E00F3" w:rsidP="00334918">
            <w:pPr>
              <w:ind w:left="720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1-p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w:rPr>
                  <w:rFonts w:ascii="Cambria Math" w:hAnsi="Cambria Math"/>
                </w:rPr>
                <m:t xml:space="preserve">)= </m:t>
              </m:r>
            </m:oMath>
            <w:r w:rsidR="000E581D">
              <w:t xml:space="preserve">1 - </w:t>
            </w:r>
            <w:r w:rsidR="00DB0664">
              <w:t xml:space="preserve">Sum (determining factors) / </w:t>
            </w:r>
          </w:p>
          <w:p w14:paraId="26090BB4" w14:textId="45503EB5" w:rsidR="00DB0664" w:rsidRDefault="00DB0664" w:rsidP="00334918">
            <w:pPr>
              <w:ind w:left="720"/>
            </w:pPr>
            <w:r>
              <w:t>Sum (max( determining factors)</w:t>
            </w:r>
            <w:r w:rsidR="009625CE">
              <w:t>)</w:t>
            </w:r>
          </w:p>
          <w:p w14:paraId="4412C6B1" w14:textId="2CDA6E70" w:rsidR="00DB0664" w:rsidRDefault="00DB0664" w:rsidP="009625CE">
            <w:pPr>
              <w:ind w:left="720"/>
            </w:pPr>
          </w:p>
        </w:tc>
        <w:tc>
          <w:tcPr>
            <w:tcW w:w="3000" w:type="dxa"/>
          </w:tcPr>
          <w:p w14:paraId="1F5D4706" w14:textId="2D391BEA" w:rsidR="00DB0664" w:rsidRDefault="00DB0664" w:rsidP="00334918">
            <w:r>
              <w:t>0.</w:t>
            </w:r>
            <w:r w:rsidR="000E581D">
              <w:t>5</w:t>
            </w:r>
            <w:r w:rsidR="00D93064">
              <w:t>5</w:t>
            </w:r>
            <w:r w:rsidR="000E581D">
              <w:t>6</w:t>
            </w:r>
          </w:p>
        </w:tc>
      </w:tr>
    </w:tbl>
    <w:p w14:paraId="35A71FF2" w14:textId="087B5763" w:rsidR="00DB0664" w:rsidRDefault="00DB0664" w:rsidP="00DB0664"/>
    <w:p w14:paraId="7ED43359" w14:textId="64938510" w:rsidR="006353BF" w:rsidRDefault="006353BF" w:rsidP="006353BF">
      <w:pPr>
        <w:pStyle w:val="Heading2"/>
        <w:numPr>
          <w:ilvl w:val="0"/>
          <w:numId w:val="1"/>
        </w:numPr>
      </w:pPr>
      <w:r>
        <w:t>Animal welfare</w:t>
      </w:r>
      <w:r w:rsidR="009F59C9">
        <w:t xml:space="preserve"> and produ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3000"/>
      </w:tblGrid>
      <w:tr w:rsidR="006353BF" w14:paraId="2EB07C55" w14:textId="77777777" w:rsidTr="00334918">
        <w:tc>
          <w:tcPr>
            <w:tcW w:w="4508" w:type="dxa"/>
          </w:tcPr>
          <w:p w14:paraId="7340B987" w14:textId="77777777" w:rsidR="006353BF" w:rsidRPr="000274AD" w:rsidRDefault="006353BF" w:rsidP="00334918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Determining factor</w:t>
            </w:r>
          </w:p>
        </w:tc>
        <w:tc>
          <w:tcPr>
            <w:tcW w:w="3000" w:type="dxa"/>
          </w:tcPr>
          <w:p w14:paraId="151A580C" w14:textId="77777777" w:rsidR="006353BF" w:rsidRPr="000274AD" w:rsidRDefault="006353BF" w:rsidP="00334918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Value</w:t>
            </w:r>
          </w:p>
        </w:tc>
      </w:tr>
      <w:tr w:rsidR="006353BF" w14:paraId="30838EF2" w14:textId="77777777" w:rsidTr="00334918">
        <w:tc>
          <w:tcPr>
            <w:tcW w:w="4508" w:type="dxa"/>
          </w:tcPr>
          <w:p w14:paraId="439E96A8" w14:textId="1469F6CE" w:rsidR="006353BF" w:rsidRDefault="006353BF" w:rsidP="00334918">
            <w:r>
              <w:t>Rate of mortality among infected animals</w:t>
            </w:r>
          </w:p>
        </w:tc>
        <w:tc>
          <w:tcPr>
            <w:tcW w:w="3000" w:type="dxa"/>
          </w:tcPr>
          <w:p w14:paraId="36067357" w14:textId="23317183" w:rsidR="006353BF" w:rsidRDefault="00F72111" w:rsidP="00334918">
            <w:r>
              <w:t>3</w:t>
            </w:r>
            <w:r w:rsidR="006353BF">
              <w:t xml:space="preserve"> / 4</w:t>
            </w:r>
          </w:p>
        </w:tc>
      </w:tr>
      <w:tr w:rsidR="006353BF" w14:paraId="3F77A569" w14:textId="77777777" w:rsidTr="00334918">
        <w:tc>
          <w:tcPr>
            <w:tcW w:w="4508" w:type="dxa"/>
          </w:tcPr>
          <w:p w14:paraId="420FB88C" w14:textId="71512FF6" w:rsidR="006353BF" w:rsidRDefault="00F72111" w:rsidP="00334918">
            <w:r>
              <w:lastRenderedPageBreak/>
              <w:t>Severity of morbidity in infected animals</w:t>
            </w:r>
          </w:p>
        </w:tc>
        <w:tc>
          <w:tcPr>
            <w:tcW w:w="3000" w:type="dxa"/>
          </w:tcPr>
          <w:p w14:paraId="7027BC81" w14:textId="5B4590F5" w:rsidR="006353BF" w:rsidRDefault="00F72111" w:rsidP="00334918">
            <w:r>
              <w:t>3</w:t>
            </w:r>
            <w:r w:rsidR="006353BF">
              <w:t xml:space="preserve"> / 4</w:t>
            </w:r>
          </w:p>
        </w:tc>
      </w:tr>
      <w:tr w:rsidR="00F72111" w14:paraId="43EC3E95" w14:textId="77777777" w:rsidTr="00334918">
        <w:tc>
          <w:tcPr>
            <w:tcW w:w="4508" w:type="dxa"/>
          </w:tcPr>
          <w:p w14:paraId="6C11936B" w14:textId="2C60CA8D" w:rsidR="00F72111" w:rsidRDefault="00F72111" w:rsidP="00F72111">
            <w:r>
              <w:t>Duration of morbidity in infected animals</w:t>
            </w:r>
          </w:p>
        </w:tc>
        <w:tc>
          <w:tcPr>
            <w:tcW w:w="3000" w:type="dxa"/>
          </w:tcPr>
          <w:p w14:paraId="79516DBF" w14:textId="0470E47F" w:rsidR="00F72111" w:rsidRDefault="00F72111" w:rsidP="00F72111">
            <w:r>
              <w:t>1 / 4</w:t>
            </w:r>
          </w:p>
        </w:tc>
      </w:tr>
      <w:tr w:rsidR="00F72111" w14:paraId="6494C8A9" w14:textId="77777777" w:rsidTr="00334918">
        <w:tc>
          <w:tcPr>
            <w:tcW w:w="4508" w:type="dxa"/>
          </w:tcPr>
          <w:p w14:paraId="5929C041" w14:textId="473AE59D" w:rsidR="00F72111" w:rsidRDefault="00F72111" w:rsidP="00F72111">
            <w:r>
              <w:t>Impact of infection on production</w:t>
            </w:r>
          </w:p>
        </w:tc>
        <w:tc>
          <w:tcPr>
            <w:tcW w:w="3000" w:type="dxa"/>
          </w:tcPr>
          <w:p w14:paraId="31C16D8F" w14:textId="1EFFE68D" w:rsidR="00F72111" w:rsidRDefault="00F72111" w:rsidP="00F72111">
            <w:r>
              <w:t>3 / 4</w:t>
            </w:r>
          </w:p>
        </w:tc>
      </w:tr>
      <w:tr w:rsidR="00F72111" w14:paraId="65D96A3C" w14:textId="77777777" w:rsidTr="00334918">
        <w:tc>
          <w:tcPr>
            <w:tcW w:w="4508" w:type="dxa"/>
          </w:tcPr>
          <w:p w14:paraId="3C4234CC" w14:textId="77777777" w:rsidR="00F72111" w:rsidRDefault="00F72111" w:rsidP="00F72111">
            <w:pPr>
              <w:ind w:left="720"/>
            </w:pPr>
            <w:r>
              <w:t>Sum (determining factors)</w:t>
            </w:r>
          </w:p>
        </w:tc>
        <w:tc>
          <w:tcPr>
            <w:tcW w:w="3000" w:type="dxa"/>
          </w:tcPr>
          <w:p w14:paraId="52F04023" w14:textId="276D523A" w:rsidR="00F72111" w:rsidRDefault="00607FBC" w:rsidP="00F72111">
            <w:r>
              <w:t>10</w:t>
            </w:r>
          </w:p>
        </w:tc>
      </w:tr>
      <w:tr w:rsidR="00684E45" w14:paraId="40B8D164" w14:textId="77777777" w:rsidTr="00334918">
        <w:tc>
          <w:tcPr>
            <w:tcW w:w="4508" w:type="dxa"/>
          </w:tcPr>
          <w:p w14:paraId="3F754518" w14:textId="04FAF706" w:rsidR="00684E45" w:rsidRDefault="00684E45" w:rsidP="00684E45">
            <w:pPr>
              <w:ind w:left="720"/>
            </w:pPr>
            <w:r>
              <w:t>Sum (max( determining factors))</w:t>
            </w:r>
          </w:p>
        </w:tc>
        <w:tc>
          <w:tcPr>
            <w:tcW w:w="3000" w:type="dxa"/>
          </w:tcPr>
          <w:p w14:paraId="10E8740D" w14:textId="49A7AB6C" w:rsidR="00684E45" w:rsidRDefault="00684E45" w:rsidP="00F72111">
            <w:r>
              <w:t>16</w:t>
            </w:r>
          </w:p>
        </w:tc>
      </w:tr>
      <w:tr w:rsidR="00F72111" w14:paraId="4164E663" w14:textId="77777777" w:rsidTr="00334918">
        <w:tc>
          <w:tcPr>
            <w:tcW w:w="4508" w:type="dxa"/>
          </w:tcPr>
          <w:p w14:paraId="60CD72BC" w14:textId="5C7D7A33" w:rsidR="00F72111" w:rsidRDefault="002E00F3" w:rsidP="00F72111">
            <w:pPr>
              <w:ind w:left="720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</m:oMath>
            <w:r w:rsidR="00F72111">
              <w:t xml:space="preserve">Sum (determining factors) / </w:t>
            </w:r>
          </w:p>
          <w:p w14:paraId="44B78890" w14:textId="2A0CDABD" w:rsidR="00F72111" w:rsidRDefault="00F72111" w:rsidP="00F72111">
            <w:pPr>
              <w:ind w:left="720"/>
            </w:pPr>
            <w:r>
              <w:t>Sum (max( determining factors)</w:t>
            </w:r>
            <w:r w:rsidR="00F077A9">
              <w:t>)</w:t>
            </w:r>
          </w:p>
          <w:p w14:paraId="4FFED63A" w14:textId="426DB5DF" w:rsidR="00F72111" w:rsidRDefault="00F72111" w:rsidP="00F72111">
            <w:pPr>
              <w:ind w:left="720"/>
            </w:pPr>
          </w:p>
        </w:tc>
        <w:tc>
          <w:tcPr>
            <w:tcW w:w="3000" w:type="dxa"/>
          </w:tcPr>
          <w:p w14:paraId="7E6D47B5" w14:textId="4C3750F1" w:rsidR="00F72111" w:rsidRDefault="00F72111" w:rsidP="00F72111">
            <w:r>
              <w:t>0.</w:t>
            </w:r>
            <w:r w:rsidR="00D62D73">
              <w:t>625</w:t>
            </w:r>
          </w:p>
        </w:tc>
      </w:tr>
    </w:tbl>
    <w:p w14:paraId="1D79D80F" w14:textId="5B8EAE34" w:rsidR="006353BF" w:rsidRDefault="006353BF" w:rsidP="006353BF"/>
    <w:p w14:paraId="0BBDDF74" w14:textId="7035B47C" w:rsidR="00013D7E" w:rsidRDefault="00013D7E" w:rsidP="00013D7E">
      <w:pPr>
        <w:pStyle w:val="Heading2"/>
        <w:numPr>
          <w:ilvl w:val="0"/>
          <w:numId w:val="1"/>
        </w:numPr>
      </w:pPr>
      <w:r>
        <w:t>Human health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3000"/>
      </w:tblGrid>
      <w:tr w:rsidR="00013D7E" w14:paraId="172D533B" w14:textId="77777777" w:rsidTr="00334918">
        <w:tc>
          <w:tcPr>
            <w:tcW w:w="4508" w:type="dxa"/>
          </w:tcPr>
          <w:p w14:paraId="76E673AF" w14:textId="77777777" w:rsidR="00013D7E" w:rsidRPr="000274AD" w:rsidRDefault="00013D7E" w:rsidP="00334918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Determining factor</w:t>
            </w:r>
          </w:p>
        </w:tc>
        <w:tc>
          <w:tcPr>
            <w:tcW w:w="3000" w:type="dxa"/>
          </w:tcPr>
          <w:p w14:paraId="01F10A85" w14:textId="77777777" w:rsidR="00013D7E" w:rsidRPr="000274AD" w:rsidRDefault="00013D7E" w:rsidP="00334918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Value</w:t>
            </w:r>
          </w:p>
        </w:tc>
      </w:tr>
      <w:tr w:rsidR="00013D7E" w14:paraId="363228A2" w14:textId="77777777" w:rsidTr="00334918">
        <w:tc>
          <w:tcPr>
            <w:tcW w:w="4508" w:type="dxa"/>
          </w:tcPr>
          <w:p w14:paraId="40DEB9C8" w14:textId="61162551" w:rsidR="00013D7E" w:rsidRDefault="00013D7E" w:rsidP="00334918">
            <w:r>
              <w:t>Morbidity / severity of disease in humans</w:t>
            </w:r>
          </w:p>
        </w:tc>
        <w:tc>
          <w:tcPr>
            <w:tcW w:w="3000" w:type="dxa"/>
          </w:tcPr>
          <w:p w14:paraId="3B89F2BE" w14:textId="3F85A4F5" w:rsidR="00013D7E" w:rsidRDefault="00013D7E" w:rsidP="00334918">
            <w:r>
              <w:t>0 / 2</w:t>
            </w:r>
          </w:p>
        </w:tc>
      </w:tr>
      <w:tr w:rsidR="00013D7E" w14:paraId="305F7D2C" w14:textId="77777777" w:rsidTr="00334918">
        <w:tc>
          <w:tcPr>
            <w:tcW w:w="4508" w:type="dxa"/>
          </w:tcPr>
          <w:p w14:paraId="3D4D9EE0" w14:textId="22921753" w:rsidR="00013D7E" w:rsidRDefault="006958E6" w:rsidP="00334918">
            <w:r>
              <w:t>Potential for establishment</w:t>
            </w:r>
          </w:p>
        </w:tc>
        <w:tc>
          <w:tcPr>
            <w:tcW w:w="3000" w:type="dxa"/>
          </w:tcPr>
          <w:p w14:paraId="65D4D0EA" w14:textId="6CFE655A" w:rsidR="00013D7E" w:rsidRDefault="006958E6" w:rsidP="00334918">
            <w:r>
              <w:t>0</w:t>
            </w:r>
            <w:r w:rsidR="00013D7E">
              <w:t xml:space="preserve"> / </w:t>
            </w:r>
            <w:r>
              <w:t>2</w:t>
            </w:r>
          </w:p>
        </w:tc>
      </w:tr>
      <w:tr w:rsidR="00013D7E" w14:paraId="331CE020" w14:textId="77777777" w:rsidTr="00334918">
        <w:tc>
          <w:tcPr>
            <w:tcW w:w="4508" w:type="dxa"/>
          </w:tcPr>
          <w:p w14:paraId="5A51C47E" w14:textId="3E30325D" w:rsidR="00013D7E" w:rsidRDefault="006958E6" w:rsidP="00334918">
            <w:r>
              <w:t>Likelihood of transmission to humans</w:t>
            </w:r>
          </w:p>
        </w:tc>
        <w:tc>
          <w:tcPr>
            <w:tcW w:w="3000" w:type="dxa"/>
          </w:tcPr>
          <w:p w14:paraId="0DEC08DE" w14:textId="24A87CF7" w:rsidR="00013D7E" w:rsidRDefault="006958E6" w:rsidP="00334918">
            <w:r>
              <w:t>0 / 2</w:t>
            </w:r>
          </w:p>
        </w:tc>
      </w:tr>
      <w:tr w:rsidR="00013D7E" w14:paraId="1F369C4D" w14:textId="77777777" w:rsidTr="00334918">
        <w:tc>
          <w:tcPr>
            <w:tcW w:w="4508" w:type="dxa"/>
          </w:tcPr>
          <w:p w14:paraId="75CEFD4B" w14:textId="49056547" w:rsidR="00013D7E" w:rsidRDefault="006958E6" w:rsidP="00334918">
            <w:r>
              <w:t>Potential for transmission between humans</w:t>
            </w:r>
          </w:p>
        </w:tc>
        <w:tc>
          <w:tcPr>
            <w:tcW w:w="3000" w:type="dxa"/>
          </w:tcPr>
          <w:p w14:paraId="20D82600" w14:textId="73B71001" w:rsidR="00013D7E" w:rsidRDefault="006958E6" w:rsidP="00334918">
            <w:r>
              <w:t>0</w:t>
            </w:r>
            <w:r w:rsidR="00013D7E">
              <w:t xml:space="preserve"> / </w:t>
            </w:r>
            <w:r>
              <w:t>2</w:t>
            </w:r>
          </w:p>
        </w:tc>
      </w:tr>
      <w:tr w:rsidR="00013D7E" w14:paraId="13AB3B94" w14:textId="77777777" w:rsidTr="00334918">
        <w:tc>
          <w:tcPr>
            <w:tcW w:w="4508" w:type="dxa"/>
          </w:tcPr>
          <w:p w14:paraId="0D1708B2" w14:textId="77777777" w:rsidR="00013D7E" w:rsidRDefault="00013D7E" w:rsidP="00334918">
            <w:pPr>
              <w:ind w:left="720"/>
            </w:pPr>
            <w:r>
              <w:t>Sum (determining factors)</w:t>
            </w:r>
          </w:p>
        </w:tc>
        <w:tc>
          <w:tcPr>
            <w:tcW w:w="3000" w:type="dxa"/>
          </w:tcPr>
          <w:p w14:paraId="47B55C85" w14:textId="05E70C99" w:rsidR="00013D7E" w:rsidRDefault="006958E6" w:rsidP="00334918">
            <w:r>
              <w:t>0</w:t>
            </w:r>
          </w:p>
        </w:tc>
      </w:tr>
      <w:tr w:rsidR="00FA664B" w14:paraId="4E999AA0" w14:textId="77777777" w:rsidTr="00334918">
        <w:tc>
          <w:tcPr>
            <w:tcW w:w="4508" w:type="dxa"/>
          </w:tcPr>
          <w:p w14:paraId="606BBE57" w14:textId="5522295A" w:rsidR="00FA664B" w:rsidRDefault="00FA664B" w:rsidP="00FA664B">
            <w:pPr>
              <w:ind w:left="720"/>
            </w:pPr>
            <w:r>
              <w:t>Sum (max( determining factors))</w:t>
            </w:r>
          </w:p>
        </w:tc>
        <w:tc>
          <w:tcPr>
            <w:tcW w:w="3000" w:type="dxa"/>
          </w:tcPr>
          <w:p w14:paraId="2071F390" w14:textId="1A995277" w:rsidR="00FA664B" w:rsidRDefault="00FA664B" w:rsidP="00334918">
            <w:r>
              <w:t>8</w:t>
            </w:r>
          </w:p>
        </w:tc>
      </w:tr>
      <w:tr w:rsidR="00013D7E" w14:paraId="67E47DC5" w14:textId="77777777" w:rsidTr="00334918">
        <w:tc>
          <w:tcPr>
            <w:tcW w:w="4508" w:type="dxa"/>
          </w:tcPr>
          <w:p w14:paraId="2B194767" w14:textId="4D769C90" w:rsidR="00013D7E" w:rsidRDefault="002E00F3" w:rsidP="00334918">
            <w:pPr>
              <w:ind w:left="720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</m:oMath>
            <w:r w:rsidR="00013D7E">
              <w:t xml:space="preserve">Sum (determining factors) / </w:t>
            </w:r>
          </w:p>
          <w:p w14:paraId="03D4FB76" w14:textId="105E279D" w:rsidR="00013D7E" w:rsidRDefault="00013D7E" w:rsidP="00334918">
            <w:pPr>
              <w:ind w:left="720"/>
            </w:pPr>
            <w:r>
              <w:t>Sum (max( determining factors)</w:t>
            </w:r>
            <w:r w:rsidR="00FA664B">
              <w:t>)</w:t>
            </w:r>
          </w:p>
          <w:p w14:paraId="1CBF8475" w14:textId="23C4DB1C" w:rsidR="00013D7E" w:rsidRDefault="00013D7E" w:rsidP="00FA664B">
            <w:pPr>
              <w:ind w:left="720"/>
            </w:pPr>
          </w:p>
        </w:tc>
        <w:tc>
          <w:tcPr>
            <w:tcW w:w="3000" w:type="dxa"/>
          </w:tcPr>
          <w:p w14:paraId="7A4944E2" w14:textId="44CDCB03" w:rsidR="00013D7E" w:rsidRDefault="00013D7E" w:rsidP="00334918">
            <w:r>
              <w:t>0.</w:t>
            </w:r>
            <w:r w:rsidR="006958E6">
              <w:t>0</w:t>
            </w:r>
          </w:p>
        </w:tc>
      </w:tr>
    </w:tbl>
    <w:p w14:paraId="5759EC96" w14:textId="3FD7C7AA" w:rsidR="00013D7E" w:rsidRDefault="00013D7E" w:rsidP="00013D7E"/>
    <w:p w14:paraId="54138FC3" w14:textId="5786E9F7" w:rsidR="0015434E" w:rsidRDefault="0015434E" w:rsidP="0015434E">
      <w:pPr>
        <w:pStyle w:val="Heading2"/>
        <w:numPr>
          <w:ilvl w:val="0"/>
          <w:numId w:val="1"/>
        </w:numPr>
      </w:pPr>
      <w:r>
        <w:t>Impact on wider socie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3000"/>
      </w:tblGrid>
      <w:tr w:rsidR="00E83C1A" w14:paraId="31FF00F8" w14:textId="77777777" w:rsidTr="00334918">
        <w:tc>
          <w:tcPr>
            <w:tcW w:w="4508" w:type="dxa"/>
          </w:tcPr>
          <w:p w14:paraId="0D78A748" w14:textId="77777777" w:rsidR="00E83C1A" w:rsidRPr="000274AD" w:rsidRDefault="00E83C1A" w:rsidP="00334918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Determining factor</w:t>
            </w:r>
          </w:p>
        </w:tc>
        <w:tc>
          <w:tcPr>
            <w:tcW w:w="3000" w:type="dxa"/>
          </w:tcPr>
          <w:p w14:paraId="68B63AEA" w14:textId="77777777" w:rsidR="00E83C1A" w:rsidRPr="000274AD" w:rsidRDefault="00E83C1A" w:rsidP="00334918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Value</w:t>
            </w:r>
          </w:p>
        </w:tc>
      </w:tr>
      <w:tr w:rsidR="00E83C1A" w14:paraId="4DF1EEFD" w14:textId="77777777" w:rsidTr="00334918">
        <w:tc>
          <w:tcPr>
            <w:tcW w:w="4508" w:type="dxa"/>
          </w:tcPr>
          <w:p w14:paraId="1ED4FB65" w14:textId="4D7F4191" w:rsidR="00E83C1A" w:rsidRDefault="00E83C1A" w:rsidP="00E83C1A">
            <w:r w:rsidRPr="00DB67B0">
              <w:rPr>
                <w:sz w:val="20"/>
                <w:szCs w:val="20"/>
              </w:rPr>
              <w:t>Potential cost to the exchequer</w:t>
            </w:r>
          </w:p>
        </w:tc>
        <w:tc>
          <w:tcPr>
            <w:tcW w:w="3000" w:type="dxa"/>
          </w:tcPr>
          <w:p w14:paraId="6BBD083D" w14:textId="01F72796" w:rsidR="00E83C1A" w:rsidRDefault="00E83C1A" w:rsidP="00E83C1A">
            <w:r>
              <w:t>2 / 2</w:t>
            </w:r>
          </w:p>
        </w:tc>
      </w:tr>
      <w:tr w:rsidR="00E83C1A" w14:paraId="63A2BBD2" w14:textId="77777777" w:rsidTr="00334918">
        <w:tc>
          <w:tcPr>
            <w:tcW w:w="4508" w:type="dxa"/>
          </w:tcPr>
          <w:p w14:paraId="556A503A" w14:textId="635E88D2" w:rsidR="00E83C1A" w:rsidRDefault="00E83C1A" w:rsidP="00E83C1A">
            <w:r w:rsidRPr="00DB67B0">
              <w:rPr>
                <w:sz w:val="20"/>
                <w:szCs w:val="20"/>
              </w:rPr>
              <w:t>Impact on the rural community</w:t>
            </w:r>
          </w:p>
        </w:tc>
        <w:tc>
          <w:tcPr>
            <w:tcW w:w="3000" w:type="dxa"/>
          </w:tcPr>
          <w:p w14:paraId="6A94A59F" w14:textId="4C464AD8" w:rsidR="00E83C1A" w:rsidRDefault="00E83C1A" w:rsidP="00E83C1A">
            <w:r>
              <w:t>1 / 2</w:t>
            </w:r>
          </w:p>
        </w:tc>
      </w:tr>
      <w:tr w:rsidR="00E83C1A" w14:paraId="4B72D3C3" w14:textId="77777777" w:rsidTr="00334918">
        <w:tc>
          <w:tcPr>
            <w:tcW w:w="4508" w:type="dxa"/>
          </w:tcPr>
          <w:p w14:paraId="750C592D" w14:textId="5AA6FFBB" w:rsidR="00E83C1A" w:rsidRDefault="00E83C1A" w:rsidP="00E83C1A">
            <w:r w:rsidRPr="00DB67B0">
              <w:rPr>
                <w:sz w:val="20"/>
                <w:szCs w:val="20"/>
              </w:rPr>
              <w:t>Impact on the sector</w:t>
            </w:r>
          </w:p>
        </w:tc>
        <w:tc>
          <w:tcPr>
            <w:tcW w:w="3000" w:type="dxa"/>
          </w:tcPr>
          <w:p w14:paraId="75C61725" w14:textId="2FAAA0BA" w:rsidR="00E83C1A" w:rsidRDefault="00E83C1A" w:rsidP="00E83C1A">
            <w:r>
              <w:t>2 / 2</w:t>
            </w:r>
          </w:p>
        </w:tc>
      </w:tr>
      <w:tr w:rsidR="00E83C1A" w14:paraId="18C31B9E" w14:textId="77777777" w:rsidTr="00334918">
        <w:tc>
          <w:tcPr>
            <w:tcW w:w="4508" w:type="dxa"/>
          </w:tcPr>
          <w:p w14:paraId="0F32BA48" w14:textId="439B4ACC" w:rsidR="00E83C1A" w:rsidRDefault="00E83C1A" w:rsidP="00E83C1A">
            <w:r w:rsidRPr="00DB67B0">
              <w:rPr>
                <w:sz w:val="20"/>
                <w:szCs w:val="20"/>
              </w:rPr>
              <w:t>Impact on rural usage</w:t>
            </w:r>
          </w:p>
        </w:tc>
        <w:tc>
          <w:tcPr>
            <w:tcW w:w="3000" w:type="dxa"/>
          </w:tcPr>
          <w:p w14:paraId="282118DA" w14:textId="77777777" w:rsidR="00E83C1A" w:rsidRDefault="00E83C1A" w:rsidP="00E83C1A">
            <w:r>
              <w:t>0 / 2</w:t>
            </w:r>
          </w:p>
        </w:tc>
      </w:tr>
      <w:tr w:rsidR="00E83C1A" w14:paraId="5523BA57" w14:textId="77777777" w:rsidTr="00334918">
        <w:tc>
          <w:tcPr>
            <w:tcW w:w="4508" w:type="dxa"/>
          </w:tcPr>
          <w:p w14:paraId="10074DA0" w14:textId="77777777" w:rsidR="00E83C1A" w:rsidRDefault="00E83C1A" w:rsidP="00334918">
            <w:pPr>
              <w:ind w:left="720"/>
            </w:pPr>
            <w:r>
              <w:t>Sum (determining factors)</w:t>
            </w:r>
          </w:p>
        </w:tc>
        <w:tc>
          <w:tcPr>
            <w:tcW w:w="3000" w:type="dxa"/>
          </w:tcPr>
          <w:p w14:paraId="0339A2B5" w14:textId="52168308" w:rsidR="00E83C1A" w:rsidRDefault="00E83C1A" w:rsidP="00334918">
            <w:r>
              <w:t>5</w:t>
            </w:r>
          </w:p>
        </w:tc>
      </w:tr>
      <w:tr w:rsidR="00FA664B" w14:paraId="5B1412FD" w14:textId="77777777" w:rsidTr="00334918">
        <w:tc>
          <w:tcPr>
            <w:tcW w:w="4508" w:type="dxa"/>
          </w:tcPr>
          <w:p w14:paraId="085255A9" w14:textId="00D14B54" w:rsidR="00FA664B" w:rsidRDefault="00FA664B" w:rsidP="00334918">
            <w:pPr>
              <w:ind w:left="720"/>
            </w:pPr>
            <w:r>
              <w:t>Sum (max( determining factors))</w:t>
            </w:r>
          </w:p>
        </w:tc>
        <w:tc>
          <w:tcPr>
            <w:tcW w:w="3000" w:type="dxa"/>
          </w:tcPr>
          <w:p w14:paraId="59ACF3DC" w14:textId="78437774" w:rsidR="00FA664B" w:rsidRDefault="00FA664B" w:rsidP="00334918">
            <w:r>
              <w:t>8</w:t>
            </w:r>
          </w:p>
        </w:tc>
      </w:tr>
      <w:tr w:rsidR="00E83C1A" w14:paraId="0E209381" w14:textId="77777777" w:rsidTr="00334918">
        <w:tc>
          <w:tcPr>
            <w:tcW w:w="4508" w:type="dxa"/>
          </w:tcPr>
          <w:p w14:paraId="56B08B7A" w14:textId="1E10F117" w:rsidR="00E83C1A" w:rsidRDefault="002E00F3" w:rsidP="00334918">
            <w:pPr>
              <w:ind w:left="720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</m:oMath>
            <w:r w:rsidR="00E83C1A">
              <w:t xml:space="preserve">Sum (determining factors) / </w:t>
            </w:r>
          </w:p>
          <w:p w14:paraId="4DE39911" w14:textId="07227673" w:rsidR="00E83C1A" w:rsidRDefault="00E83C1A" w:rsidP="00334918">
            <w:pPr>
              <w:ind w:left="720"/>
            </w:pPr>
            <w:r>
              <w:t>Sum (max( determining factors)</w:t>
            </w:r>
            <w:r w:rsidR="00FA664B">
              <w:t>)</w:t>
            </w:r>
          </w:p>
          <w:p w14:paraId="2F740189" w14:textId="61CD59C6" w:rsidR="00E83C1A" w:rsidRDefault="00E83C1A" w:rsidP="00FA664B">
            <w:pPr>
              <w:ind w:left="720"/>
            </w:pPr>
          </w:p>
        </w:tc>
        <w:tc>
          <w:tcPr>
            <w:tcW w:w="3000" w:type="dxa"/>
          </w:tcPr>
          <w:p w14:paraId="106BAEE0" w14:textId="06083852" w:rsidR="00E83C1A" w:rsidRDefault="00E83C1A" w:rsidP="00334918">
            <w:r>
              <w:t>0.625</w:t>
            </w:r>
          </w:p>
        </w:tc>
      </w:tr>
    </w:tbl>
    <w:p w14:paraId="6DCA85B7" w14:textId="2F594E30" w:rsidR="00E83C1A" w:rsidRDefault="00E83C1A" w:rsidP="00E83C1A"/>
    <w:p w14:paraId="388D7447" w14:textId="1A824B73" w:rsidR="00653D7B" w:rsidRDefault="00653D7B" w:rsidP="00653D7B">
      <w:pPr>
        <w:pStyle w:val="Heading2"/>
        <w:numPr>
          <w:ilvl w:val="0"/>
          <w:numId w:val="1"/>
        </w:numPr>
      </w:pPr>
      <w:r>
        <w:t>Impact on international tr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3000"/>
      </w:tblGrid>
      <w:tr w:rsidR="00653D7B" w14:paraId="12C48380" w14:textId="77777777" w:rsidTr="00334918">
        <w:tc>
          <w:tcPr>
            <w:tcW w:w="4508" w:type="dxa"/>
          </w:tcPr>
          <w:p w14:paraId="25B28E27" w14:textId="77777777" w:rsidR="00653D7B" w:rsidRPr="000274AD" w:rsidRDefault="00653D7B" w:rsidP="00334918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Determining factor</w:t>
            </w:r>
          </w:p>
        </w:tc>
        <w:tc>
          <w:tcPr>
            <w:tcW w:w="3000" w:type="dxa"/>
          </w:tcPr>
          <w:p w14:paraId="4E043726" w14:textId="77777777" w:rsidR="00653D7B" w:rsidRPr="000274AD" w:rsidRDefault="00653D7B" w:rsidP="00334918">
            <w:pPr>
              <w:rPr>
                <w:b/>
                <w:bCs/>
              </w:rPr>
            </w:pPr>
            <w:r w:rsidRPr="000274AD">
              <w:rPr>
                <w:b/>
                <w:bCs/>
              </w:rPr>
              <w:t>Value</w:t>
            </w:r>
          </w:p>
        </w:tc>
      </w:tr>
      <w:tr w:rsidR="00653D7B" w14:paraId="68AE9C4E" w14:textId="77777777" w:rsidTr="00334918">
        <w:tc>
          <w:tcPr>
            <w:tcW w:w="4508" w:type="dxa"/>
          </w:tcPr>
          <w:p w14:paraId="17F57F0C" w14:textId="292059E0" w:rsidR="00653D7B" w:rsidRDefault="00653D7B" w:rsidP="00653D7B">
            <w:r w:rsidRPr="00DB67B0">
              <w:rPr>
                <w:sz w:val="20"/>
                <w:szCs w:val="20"/>
              </w:rPr>
              <w:t>Relative importance of export trade to the industry sector</w:t>
            </w:r>
          </w:p>
        </w:tc>
        <w:tc>
          <w:tcPr>
            <w:tcW w:w="3000" w:type="dxa"/>
          </w:tcPr>
          <w:p w14:paraId="4017B604" w14:textId="1540E9B8" w:rsidR="00653D7B" w:rsidRDefault="00653D7B" w:rsidP="00653D7B">
            <w:r>
              <w:t>3 / 3</w:t>
            </w:r>
          </w:p>
        </w:tc>
      </w:tr>
      <w:tr w:rsidR="00653D7B" w14:paraId="6CBBB7DF" w14:textId="77777777" w:rsidTr="00334918">
        <w:tc>
          <w:tcPr>
            <w:tcW w:w="4508" w:type="dxa"/>
          </w:tcPr>
          <w:p w14:paraId="0DAF48E9" w14:textId="6F316F35" w:rsidR="00653D7B" w:rsidRDefault="00653D7B" w:rsidP="00653D7B">
            <w:r w:rsidRPr="00DB67B0">
              <w:rPr>
                <w:sz w:val="20"/>
                <w:szCs w:val="20"/>
              </w:rPr>
              <w:t>Resource and time required to re-establish intra-community trading status (demonstrating freedom from infection)</w:t>
            </w:r>
          </w:p>
        </w:tc>
        <w:tc>
          <w:tcPr>
            <w:tcW w:w="3000" w:type="dxa"/>
          </w:tcPr>
          <w:p w14:paraId="188CCDB1" w14:textId="05A854CA" w:rsidR="00653D7B" w:rsidRDefault="00653D7B" w:rsidP="00653D7B">
            <w:r>
              <w:t>2 / 3</w:t>
            </w:r>
          </w:p>
        </w:tc>
      </w:tr>
      <w:tr w:rsidR="00653D7B" w14:paraId="27D33F18" w14:textId="77777777" w:rsidTr="00334918">
        <w:tc>
          <w:tcPr>
            <w:tcW w:w="4508" w:type="dxa"/>
          </w:tcPr>
          <w:p w14:paraId="7889C52B" w14:textId="26A88347" w:rsidR="00653D7B" w:rsidRDefault="00653D7B" w:rsidP="00653D7B">
            <w:r w:rsidRPr="00DB67B0">
              <w:rPr>
                <w:sz w:val="20"/>
                <w:szCs w:val="20"/>
              </w:rPr>
              <w:t>Obligation to control under EU law</w:t>
            </w:r>
          </w:p>
        </w:tc>
        <w:tc>
          <w:tcPr>
            <w:tcW w:w="3000" w:type="dxa"/>
          </w:tcPr>
          <w:p w14:paraId="585DF6D5" w14:textId="258B6B39" w:rsidR="00653D7B" w:rsidRDefault="00653D7B" w:rsidP="00653D7B">
            <w:r>
              <w:t>3 / 3</w:t>
            </w:r>
          </w:p>
        </w:tc>
      </w:tr>
      <w:tr w:rsidR="00653D7B" w14:paraId="02DD3734" w14:textId="77777777" w:rsidTr="00334918">
        <w:tc>
          <w:tcPr>
            <w:tcW w:w="4508" w:type="dxa"/>
          </w:tcPr>
          <w:p w14:paraId="6E283CE7" w14:textId="6ABAF0A4" w:rsidR="00653D7B" w:rsidRDefault="00653D7B" w:rsidP="00653D7B">
            <w:r w:rsidRPr="00DB67B0">
              <w:rPr>
                <w:sz w:val="20"/>
                <w:szCs w:val="20"/>
              </w:rPr>
              <w:t>Impact on trade</w:t>
            </w:r>
          </w:p>
        </w:tc>
        <w:tc>
          <w:tcPr>
            <w:tcW w:w="3000" w:type="dxa"/>
          </w:tcPr>
          <w:p w14:paraId="18B56B2C" w14:textId="06B763F6" w:rsidR="00653D7B" w:rsidRDefault="00653D7B" w:rsidP="00653D7B">
            <w:r>
              <w:t>3 / 3</w:t>
            </w:r>
          </w:p>
        </w:tc>
      </w:tr>
      <w:tr w:rsidR="00653D7B" w14:paraId="026989B3" w14:textId="77777777" w:rsidTr="00334918">
        <w:tc>
          <w:tcPr>
            <w:tcW w:w="4508" w:type="dxa"/>
          </w:tcPr>
          <w:p w14:paraId="32D0E083" w14:textId="20AEA822" w:rsidR="00653D7B" w:rsidRPr="00DB67B0" w:rsidRDefault="00653D7B" w:rsidP="00653D7B">
            <w:pPr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Potential for zoning</w:t>
            </w:r>
          </w:p>
        </w:tc>
        <w:tc>
          <w:tcPr>
            <w:tcW w:w="3000" w:type="dxa"/>
          </w:tcPr>
          <w:p w14:paraId="1241D3DD" w14:textId="51D20A58" w:rsidR="00653D7B" w:rsidRDefault="00653D7B" w:rsidP="00653D7B">
            <w:r>
              <w:t>3 / 3</w:t>
            </w:r>
          </w:p>
        </w:tc>
      </w:tr>
      <w:tr w:rsidR="00653D7B" w14:paraId="659A9960" w14:textId="77777777" w:rsidTr="00334918">
        <w:tc>
          <w:tcPr>
            <w:tcW w:w="4508" w:type="dxa"/>
          </w:tcPr>
          <w:p w14:paraId="7B9B6C8D" w14:textId="77777777" w:rsidR="00653D7B" w:rsidRDefault="00653D7B" w:rsidP="00334918">
            <w:pPr>
              <w:ind w:left="720"/>
            </w:pPr>
            <w:r>
              <w:t>Sum (determining factors)</w:t>
            </w:r>
          </w:p>
        </w:tc>
        <w:tc>
          <w:tcPr>
            <w:tcW w:w="3000" w:type="dxa"/>
          </w:tcPr>
          <w:p w14:paraId="14A052F1" w14:textId="1DF9DB12" w:rsidR="00653D7B" w:rsidRDefault="00653D7B" w:rsidP="00334918">
            <w:r>
              <w:t>14</w:t>
            </w:r>
          </w:p>
        </w:tc>
      </w:tr>
      <w:tr w:rsidR="00FA664B" w14:paraId="01EDF5BD" w14:textId="77777777" w:rsidTr="00334918">
        <w:tc>
          <w:tcPr>
            <w:tcW w:w="4508" w:type="dxa"/>
          </w:tcPr>
          <w:p w14:paraId="5FAEEFCB" w14:textId="5979B3BB" w:rsidR="00FA664B" w:rsidRDefault="00FA664B" w:rsidP="00FA664B">
            <w:pPr>
              <w:ind w:left="720"/>
            </w:pPr>
            <w:r>
              <w:t>Sum (max( deter</w:t>
            </w:r>
            <w:bookmarkStart w:id="0" w:name="_GoBack"/>
            <w:bookmarkEnd w:id="0"/>
            <w:r>
              <w:t>mining factors))</w:t>
            </w:r>
          </w:p>
        </w:tc>
        <w:tc>
          <w:tcPr>
            <w:tcW w:w="3000" w:type="dxa"/>
          </w:tcPr>
          <w:p w14:paraId="5532337C" w14:textId="33F9C743" w:rsidR="00FA664B" w:rsidRDefault="00FA664B" w:rsidP="00334918">
            <w:r>
              <w:t>15</w:t>
            </w:r>
          </w:p>
        </w:tc>
      </w:tr>
      <w:tr w:rsidR="00653D7B" w14:paraId="52954895" w14:textId="77777777" w:rsidTr="00334918">
        <w:tc>
          <w:tcPr>
            <w:tcW w:w="4508" w:type="dxa"/>
          </w:tcPr>
          <w:p w14:paraId="76FAF00F" w14:textId="2D5EA898" w:rsidR="00653D7B" w:rsidRDefault="002E00F3" w:rsidP="00334918">
            <w:pPr>
              <w:ind w:left="720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</m:oMath>
            <w:r w:rsidR="00653D7B">
              <w:t xml:space="preserve">Sum (determining factors) / </w:t>
            </w:r>
          </w:p>
          <w:p w14:paraId="13D856C7" w14:textId="5026C709" w:rsidR="00653D7B" w:rsidRDefault="00653D7B" w:rsidP="00334918">
            <w:pPr>
              <w:ind w:left="720"/>
            </w:pPr>
            <w:r>
              <w:t>Sum (max( determining factors)</w:t>
            </w:r>
            <w:r w:rsidR="00FA664B">
              <w:t>)</w:t>
            </w:r>
          </w:p>
          <w:p w14:paraId="6D85D659" w14:textId="3888AA42" w:rsidR="00653D7B" w:rsidRDefault="00653D7B" w:rsidP="00334918">
            <w:pPr>
              <w:ind w:left="720"/>
            </w:pPr>
          </w:p>
        </w:tc>
        <w:tc>
          <w:tcPr>
            <w:tcW w:w="3000" w:type="dxa"/>
          </w:tcPr>
          <w:p w14:paraId="427D0E2A" w14:textId="2FD8601B" w:rsidR="00653D7B" w:rsidRDefault="00653D7B" w:rsidP="00334918">
            <w:r>
              <w:t>0.</w:t>
            </w:r>
            <w:r w:rsidR="00200227">
              <w:t>933</w:t>
            </w:r>
          </w:p>
        </w:tc>
      </w:tr>
    </w:tbl>
    <w:p w14:paraId="440E687A" w14:textId="77777777" w:rsidR="00653D7B" w:rsidRPr="00E83C1A" w:rsidRDefault="00653D7B" w:rsidP="00653D7B"/>
    <w:p w14:paraId="1019603B" w14:textId="1837DBD2" w:rsidR="00653D7B" w:rsidRDefault="00100709" w:rsidP="00100709">
      <w:pPr>
        <w:pStyle w:val="Heading2"/>
        <w:numPr>
          <w:ilvl w:val="0"/>
          <w:numId w:val="1"/>
        </w:numPr>
      </w:pPr>
      <w:r>
        <w:t>Total risk</w:t>
      </w:r>
    </w:p>
    <w:p w14:paraId="075651A2" w14:textId="49938A2E" w:rsidR="00100709" w:rsidRPr="00100709" w:rsidRDefault="002E00F3" w:rsidP="002E00F3">
      <w:pPr>
        <w:pStyle w:val="ListParagraph"/>
        <w:ind w:left="851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o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1-p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r>
            <w:rPr>
              <w:rFonts w:ascii="Cambria Math" w:hAnsi="Cambria Math"/>
            </w:rPr>
            <m:t>)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di</m:t>
              </m:r>
            </m:sub>
          </m:sSub>
        </m:oMath>
      </m:oMathPara>
    </w:p>
    <w:p w14:paraId="3C28D7C9" w14:textId="05EB0208" w:rsidR="00100709" w:rsidRDefault="00100709" w:rsidP="002E00F3">
      <w:pPr>
        <w:pStyle w:val="ListParagraph"/>
        <w:ind w:left="851"/>
        <w:rPr>
          <w:rFonts w:eastAsiaTheme="minorEastAsia"/>
        </w:rPr>
      </w:pPr>
    </w:p>
    <w:p w14:paraId="23B98F60" w14:textId="0D795137" w:rsidR="00100709" w:rsidRDefault="00100709" w:rsidP="002E00F3">
      <w:pPr>
        <w:pStyle w:val="ListParagraph"/>
        <w:ind w:left="851"/>
      </w:pPr>
      <w:r>
        <w:t>R</w:t>
      </w:r>
      <w:r>
        <w:rPr>
          <w:vertAlign w:val="subscript"/>
        </w:rPr>
        <w:t>ASF</w:t>
      </w:r>
      <w:r>
        <w:t xml:space="preserve"> = 244.67 x 0.75 x 0.56 x 0.625 x 0.625 x 0.933</w:t>
      </w:r>
    </w:p>
    <w:p w14:paraId="022D72EA" w14:textId="5174CED9" w:rsidR="00B8152F" w:rsidRPr="00B8152F" w:rsidRDefault="00B8152F" w:rsidP="002E00F3">
      <w:pPr>
        <w:pStyle w:val="ListParagraph"/>
        <w:ind w:left="851"/>
      </w:pPr>
      <w:r>
        <w:t>R</w:t>
      </w:r>
      <w:r>
        <w:rPr>
          <w:vertAlign w:val="subscript"/>
        </w:rPr>
        <w:t>ASF</w:t>
      </w:r>
      <w:r>
        <w:t xml:space="preserve"> = 37.2</w:t>
      </w:r>
    </w:p>
    <w:p w14:paraId="31F8BA9E" w14:textId="77777777" w:rsidR="00100709" w:rsidRPr="00100709" w:rsidRDefault="00100709" w:rsidP="00100709"/>
    <w:sectPr w:rsidR="00100709" w:rsidRPr="001007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754CE"/>
    <w:multiLevelType w:val="hybridMultilevel"/>
    <w:tmpl w:val="79C632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F248C"/>
    <w:multiLevelType w:val="hybridMultilevel"/>
    <w:tmpl w:val="272AC0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6EF"/>
    <w:rsid w:val="00013D7E"/>
    <w:rsid w:val="000274AD"/>
    <w:rsid w:val="00075968"/>
    <w:rsid w:val="00094842"/>
    <w:rsid w:val="000E581D"/>
    <w:rsid w:val="00100709"/>
    <w:rsid w:val="0015434E"/>
    <w:rsid w:val="00186E8D"/>
    <w:rsid w:val="00200227"/>
    <w:rsid w:val="00207563"/>
    <w:rsid w:val="0029483C"/>
    <w:rsid w:val="002C7F87"/>
    <w:rsid w:val="002E00F3"/>
    <w:rsid w:val="004227E4"/>
    <w:rsid w:val="00585CAE"/>
    <w:rsid w:val="00607FBC"/>
    <w:rsid w:val="006353BF"/>
    <w:rsid w:val="00653D7B"/>
    <w:rsid w:val="00684E45"/>
    <w:rsid w:val="006958E6"/>
    <w:rsid w:val="007256E1"/>
    <w:rsid w:val="007745F9"/>
    <w:rsid w:val="008A06EF"/>
    <w:rsid w:val="009625CE"/>
    <w:rsid w:val="009F59C9"/>
    <w:rsid w:val="00B8152F"/>
    <w:rsid w:val="00D46981"/>
    <w:rsid w:val="00D62D73"/>
    <w:rsid w:val="00D93064"/>
    <w:rsid w:val="00DB0664"/>
    <w:rsid w:val="00E83C1A"/>
    <w:rsid w:val="00EA1A32"/>
    <w:rsid w:val="00F077A9"/>
    <w:rsid w:val="00F72111"/>
    <w:rsid w:val="00FA2AC4"/>
    <w:rsid w:val="00FA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F915C"/>
  <w15:chartTrackingRefBased/>
  <w15:docId w15:val="{2ED26811-4998-4E26-A4A5-B124FDE99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9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69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9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69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46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74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5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5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63C42-BCBE-4770-8240-DBE0189A4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ichard Bessell</dc:creator>
  <cp:keywords/>
  <dc:description/>
  <cp:lastModifiedBy>Paul Richard Bessell</cp:lastModifiedBy>
  <cp:revision>3</cp:revision>
  <dcterms:created xsi:type="dcterms:W3CDTF">2020-03-03T13:15:00Z</dcterms:created>
  <dcterms:modified xsi:type="dcterms:W3CDTF">2020-03-03T13:18:00Z</dcterms:modified>
</cp:coreProperties>
</file>